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CA65C" w14:textId="3112362D" w:rsidR="008C6311" w:rsidRPr="008C6311" w:rsidRDefault="00EC5E70" w:rsidP="008C6311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l Table 2</w:t>
      </w:r>
      <w:r w:rsidR="008C6311" w:rsidRPr="008C6311">
        <w:rPr>
          <w:rFonts w:ascii="Arial" w:hAnsi="Arial" w:cs="Arial"/>
          <w:b/>
          <w:sz w:val="22"/>
          <w:lang w:val="en-US"/>
        </w:rPr>
        <w:t xml:space="preserve">. </w:t>
      </w:r>
      <w:proofErr w:type="spellStart"/>
      <w:r w:rsidR="009D51C8">
        <w:rPr>
          <w:rFonts w:ascii="Arial" w:hAnsi="Arial" w:cs="Arial"/>
          <w:b/>
          <w:sz w:val="22"/>
          <w:lang w:val="en-US"/>
        </w:rPr>
        <w:t>Uni</w:t>
      </w:r>
      <w:proofErr w:type="spellEnd"/>
      <w:r w:rsidR="009D51C8">
        <w:rPr>
          <w:rFonts w:ascii="Arial" w:hAnsi="Arial" w:cs="Arial"/>
          <w:b/>
          <w:sz w:val="22"/>
          <w:lang w:val="en-US"/>
        </w:rPr>
        <w:t>- and multivariate analyses</w:t>
      </w:r>
      <w:r w:rsidR="00A564A7">
        <w:rPr>
          <w:rFonts w:ascii="Arial" w:hAnsi="Arial" w:cs="Arial"/>
          <w:b/>
          <w:sz w:val="22"/>
          <w:lang w:val="en-US"/>
        </w:rPr>
        <w:t xml:space="preserve"> </w:t>
      </w:r>
    </w:p>
    <w:p w14:paraId="3F170677" w14:textId="77777777" w:rsidR="008C6311" w:rsidRPr="008C6311" w:rsidRDefault="008C6311" w:rsidP="008C6311">
      <w:pPr>
        <w:pStyle w:val="MDPI31text"/>
        <w:ind w:firstLine="0"/>
        <w:rPr>
          <w:rFonts w:ascii="Arial" w:hAnsi="Arial" w:cs="Arial"/>
          <w:b/>
          <w:bCs/>
        </w:rPr>
      </w:pPr>
    </w:p>
    <w:tbl>
      <w:tblPr>
        <w:tblStyle w:val="Tabellenraster2"/>
        <w:tblW w:w="9214" w:type="dxa"/>
        <w:tblLayout w:type="fixed"/>
        <w:tblLook w:val="04A0" w:firstRow="1" w:lastRow="0" w:firstColumn="1" w:lastColumn="0" w:noHBand="0" w:noVBand="1"/>
      </w:tblPr>
      <w:tblGrid>
        <w:gridCol w:w="2798"/>
        <w:gridCol w:w="698"/>
        <w:gridCol w:w="1399"/>
        <w:gridCol w:w="1059"/>
        <w:gridCol w:w="283"/>
        <w:gridCol w:w="709"/>
        <w:gridCol w:w="1418"/>
        <w:gridCol w:w="850"/>
      </w:tblGrid>
      <w:tr w:rsidR="008C6311" w:rsidRPr="00EC5E70" w14:paraId="265C7A8E" w14:textId="77777777" w:rsidTr="00BF4D47">
        <w:trPr>
          <w:trHeight w:val="325"/>
        </w:trPr>
        <w:tc>
          <w:tcPr>
            <w:tcW w:w="27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E469" w14:textId="77777777" w:rsidR="008C6311" w:rsidRPr="00EC5E70" w:rsidRDefault="008C6311" w:rsidP="00BF4D47">
            <w:pPr>
              <w:spacing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Variable</w:t>
            </w:r>
          </w:p>
        </w:tc>
        <w:tc>
          <w:tcPr>
            <w:tcW w:w="31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A808A" w14:textId="77777777" w:rsidR="008C6311" w:rsidRPr="00EC5E70" w:rsidRDefault="008C6311" w:rsidP="00BF4D47">
            <w:pPr>
              <w:spacing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Univariate analy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B1F34B" w14:textId="77777777" w:rsidR="008C6311" w:rsidRPr="00EC5E70" w:rsidRDefault="008C6311" w:rsidP="00BF4D47">
            <w:pPr>
              <w:spacing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F50D3" w14:textId="77777777" w:rsidR="008C6311" w:rsidRPr="00EC5E70" w:rsidRDefault="008C6311" w:rsidP="00BF4D47">
            <w:pPr>
              <w:spacing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Multivariate analysis</w:t>
            </w:r>
          </w:p>
        </w:tc>
      </w:tr>
      <w:tr w:rsidR="008C6311" w:rsidRPr="00EC5E70" w14:paraId="04D8839D" w14:textId="77777777" w:rsidTr="00BF4D47">
        <w:trPr>
          <w:trHeight w:val="564"/>
        </w:trPr>
        <w:tc>
          <w:tcPr>
            <w:tcW w:w="2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7380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9CE23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HR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61058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95% CI</w:t>
            </w:r>
            <w:r w:rsidRPr="00EC5E70">
              <w:rPr>
                <w:rFonts w:ascii="Arial" w:hAnsi="Arial" w:cs="Arial"/>
                <w:b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DF4EE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i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i/>
                <w:sz w:val="22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A3D0D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51FD1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29E1E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8D538" w14:textId="77777777" w:rsidR="008C6311" w:rsidRPr="00EC5E70" w:rsidRDefault="008C6311" w:rsidP="00BF4D47">
            <w:pPr>
              <w:spacing w:before="240" w:line="360" w:lineRule="auto"/>
              <w:rPr>
                <w:rFonts w:ascii="Arial" w:eastAsia="Calibri" w:hAnsi="Arial" w:cs="Arial"/>
                <w:b/>
                <w:bCs/>
                <w:i/>
                <w:sz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i/>
                <w:sz w:val="22"/>
                <w:lang w:val="en-US"/>
              </w:rPr>
              <w:t>P</w:t>
            </w:r>
          </w:p>
        </w:tc>
      </w:tr>
      <w:tr w:rsidR="00E31D29" w:rsidRPr="00EC5E70" w14:paraId="3B480403" w14:textId="77777777" w:rsidTr="00E31D29">
        <w:trPr>
          <w:trHeight w:val="654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DCF58" w14:textId="77777777" w:rsidR="00E31D29" w:rsidRPr="008C6311" w:rsidRDefault="00E31D29" w:rsidP="00E31D2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EC5E70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>Progression-free survival (PFS)</w:t>
            </w:r>
          </w:p>
        </w:tc>
      </w:tr>
      <w:tr w:rsidR="008C6311" w:rsidRPr="008C6311" w14:paraId="0C26F30D" w14:textId="77777777" w:rsidTr="00E31D29">
        <w:trPr>
          <w:trHeight w:val="654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EC4E6" w14:textId="77777777" w:rsidR="008C6311" w:rsidRPr="00EC5E70" w:rsidRDefault="008C6311" w:rsidP="008C6311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EC5E70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Age</w:t>
            </w:r>
          </w:p>
          <w:p w14:paraId="1B64A0BF" w14:textId="77777777" w:rsidR="008C6311" w:rsidRPr="008C6311" w:rsidRDefault="00D6419D" w:rsidP="00ED5F95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   </w:t>
            </w:r>
            <w:r w:rsidR="00ED5F95">
              <w:rPr>
                <w:rFonts w:ascii="Arial" w:eastAsia="Calibri" w:hAnsi="Arial" w:cs="Arial"/>
                <w:bCs/>
                <w:sz w:val="22"/>
                <w:szCs w:val="22"/>
              </w:rPr>
              <w:t>&lt;</w:t>
            </w:r>
            <w:r w:rsidR="008C6311" w:rsidRPr="00EC5E70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65 </w:t>
            </w:r>
            <w:r w:rsidR="00ED5F95">
              <w:rPr>
                <w:rFonts w:ascii="Arial" w:eastAsia="Calibri" w:hAnsi="Arial" w:cs="Arial"/>
                <w:bCs/>
                <w:sz w:val="22"/>
                <w:szCs w:val="22"/>
              </w:rPr>
              <w:t xml:space="preserve">versus </w:t>
            </w:r>
            <w:r w:rsidR="00ED5F95" w:rsidRPr="008C6311">
              <w:rPr>
                <w:rFonts w:ascii="Arial" w:eastAsia="Calibri" w:hAnsi="Arial" w:cs="Arial"/>
                <w:bCs/>
                <w:sz w:val="22"/>
                <w:szCs w:val="22"/>
              </w:rPr>
              <w:t>≥</w:t>
            </w:r>
            <w:r w:rsidR="008C6311" w:rsidRPr="008C6311">
              <w:rPr>
                <w:rFonts w:ascii="Arial" w:eastAsia="Calibri" w:hAnsi="Arial" w:cs="Arial"/>
                <w:bCs/>
                <w:sz w:val="22"/>
                <w:szCs w:val="22"/>
              </w:rPr>
              <w:t xml:space="preserve"> 65 </w:t>
            </w:r>
            <w:proofErr w:type="spellStart"/>
            <w:r w:rsidR="008C6311" w:rsidRPr="008C6311">
              <w:rPr>
                <w:rFonts w:ascii="Arial" w:eastAsia="Calibri" w:hAnsi="Arial" w:cs="Arial"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77628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47FCD444" w14:textId="77777777" w:rsidR="008C6311" w:rsidRPr="008C6311" w:rsidRDefault="00ED5F95" w:rsidP="001C4A42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</w:t>
            </w:r>
            <w:r w:rsidR="008C6311" w:rsidRPr="008C6311">
              <w:rPr>
                <w:rFonts w:ascii="Arial" w:eastAsia="Calibri" w:hAnsi="Arial" w:cs="Arial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</w:rPr>
              <w:t>89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81895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3983EAD7" w14:textId="77777777" w:rsidR="008C6311" w:rsidRPr="008C6311" w:rsidRDefault="008C6311" w:rsidP="00ED5F95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ED5F95">
              <w:rPr>
                <w:rFonts w:ascii="Arial" w:eastAsia="Calibri" w:hAnsi="Arial" w:cs="Arial"/>
                <w:sz w:val="22"/>
                <w:szCs w:val="22"/>
                <w:lang w:val="en-US"/>
              </w:rPr>
              <w:t>566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-</w:t>
            </w:r>
            <w:r w:rsidR="001C4A42">
              <w:rPr>
                <w:rFonts w:ascii="Arial" w:eastAsia="Calibri" w:hAnsi="Arial" w:cs="Arial"/>
                <w:sz w:val="22"/>
                <w:szCs w:val="22"/>
                <w:lang w:val="en-US"/>
              </w:rPr>
              <w:t>1.</w:t>
            </w:r>
            <w:r w:rsidR="00ED5F95">
              <w:rPr>
                <w:rFonts w:ascii="Arial" w:eastAsia="Calibri" w:hAnsi="Arial" w:cs="Arial"/>
                <w:sz w:val="22"/>
                <w:szCs w:val="22"/>
                <w:lang w:val="en-US"/>
              </w:rPr>
              <w:t>40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5045D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4B15177C" w14:textId="77777777" w:rsidR="008C6311" w:rsidRPr="008C6311" w:rsidRDefault="008C6311" w:rsidP="001C4A42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1C4A42">
              <w:rPr>
                <w:rFonts w:ascii="Arial" w:eastAsia="Calibri" w:hAnsi="Arial" w:cs="Arial"/>
                <w:sz w:val="22"/>
                <w:szCs w:val="22"/>
                <w:lang w:val="en-US"/>
              </w:rPr>
              <w:t>590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2D6A1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608527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E0F886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ADE82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8C6311" w:rsidRPr="00FA7CE6" w14:paraId="3782DC1D" w14:textId="77777777" w:rsidTr="007945AD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FAAF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Gender</w:t>
            </w:r>
          </w:p>
          <w:p w14:paraId="370BF7EC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   </w:t>
            </w:r>
            <w:r w:rsidR="00D078C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male versus </w:t>
            </w:r>
            <w:r w:rsidR="00ED5F95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fe</w:t>
            </w:r>
            <w:r w:rsidR="00D078C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male</w:t>
            </w: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E53C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78911A17" w14:textId="77777777" w:rsidR="008C6311" w:rsidRPr="008C6311" w:rsidRDefault="00ED5F95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E8C0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11C80C75" w14:textId="77777777" w:rsidR="008C6311" w:rsidRPr="008C6311" w:rsidRDefault="00ED5F95" w:rsidP="00ED5F95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5</w:t>
            </w:r>
            <w:r w:rsidR="00FA7CE6">
              <w:rPr>
                <w:rFonts w:ascii="Arial" w:eastAsia="Calibri" w:hAnsi="Arial" w:cs="Arial"/>
                <w:sz w:val="22"/>
                <w:szCs w:val="22"/>
                <w:lang w:val="en-US"/>
              </w:rPr>
              <w:t>00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-1</w:t>
            </w:r>
            <w:r w:rsidR="008C6311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4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9DF9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0DC33F83" w14:textId="77777777" w:rsidR="008C6311" w:rsidRPr="008C6311" w:rsidRDefault="008C6311" w:rsidP="00FA7CE6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4</w:t>
            </w:r>
            <w:r w:rsidR="00FA7CE6">
              <w:rPr>
                <w:rFonts w:ascii="Arial" w:eastAsia="Calibri" w:hAnsi="Arial" w:cs="Arial"/>
                <w:sz w:val="22"/>
                <w:szCs w:val="22"/>
                <w:lang w:val="en-US"/>
              </w:rPr>
              <w:t>8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1</w:t>
            </w:r>
            <w:r w:rsidR="00FA7CE6">
              <w:rPr>
                <w:rFonts w:ascii="Arial" w:eastAsia="Calibri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4734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5BB9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AD24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DE4E4" w14:textId="77777777" w:rsidR="008C6311" w:rsidRPr="008C6311" w:rsidRDefault="008C6311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945AD" w:rsidRPr="007945AD" w14:paraId="22C9CDC1" w14:textId="77777777" w:rsidTr="007945AD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323D8" w14:textId="77777777" w:rsidR="007945AD" w:rsidRPr="008C6311" w:rsidRDefault="00DB5D0C" w:rsidP="007945AD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DDR</w:t>
            </w:r>
            <w:r w:rsidR="007945AD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54C2F11B" w14:textId="77777777" w:rsidR="007945AD" w:rsidRPr="008C6311" w:rsidRDefault="007945AD" w:rsidP="000A57F8">
            <w:pPr>
              <w:spacing w:line="360" w:lineRule="auto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0A57F8">
              <w:rPr>
                <w:rFonts w:ascii="Arial" w:eastAsia="Calibri" w:hAnsi="Arial" w:cs="Arial"/>
                <w:sz w:val="22"/>
                <w:szCs w:val="22"/>
                <w:lang w:val="en-US"/>
              </w:rPr>
              <w:t>yes versus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7844" w14:textId="77777777" w:rsidR="007945AD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3B1AB247" w14:textId="77777777" w:rsidR="00D963CD" w:rsidRPr="008C6311" w:rsidRDefault="000A57F8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2503" w14:textId="77777777" w:rsidR="007945AD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5A36A80C" w14:textId="77777777" w:rsidR="00D963CD" w:rsidRPr="008C6311" w:rsidRDefault="000A57F8" w:rsidP="000A57F8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D963CD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363-0</w:t>
            </w:r>
            <w:r w:rsidR="00D963CD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9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CAE4" w14:textId="77777777" w:rsidR="007945AD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7499AAB" w14:textId="77777777" w:rsidR="00D963CD" w:rsidRPr="009C6B05" w:rsidRDefault="009C6B05" w:rsidP="008C6311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9C6B05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0.0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F661D" w14:textId="77777777" w:rsidR="007945AD" w:rsidRPr="008C6311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D5820" w14:textId="77777777" w:rsidR="007945AD" w:rsidRPr="008C6311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AB8C" w14:textId="77777777" w:rsidR="007945AD" w:rsidRPr="008C6311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41796" w14:textId="77777777" w:rsidR="007945AD" w:rsidRPr="008C6311" w:rsidRDefault="007945AD" w:rsidP="008C631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332721" w:rsidRPr="00BB1981" w14:paraId="1D90A946" w14:textId="77777777" w:rsidTr="007945AD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2D0C" w14:textId="77777777" w:rsidR="00332721" w:rsidRPr="008C6311" w:rsidRDefault="00DB5D0C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Core DDR</w:t>
            </w:r>
            <w:r w:rsidR="00332721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69B7E738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0A57F8">
              <w:rPr>
                <w:rFonts w:ascii="Arial" w:eastAsia="Calibri" w:hAnsi="Arial" w:cs="Arial"/>
                <w:sz w:val="22"/>
                <w:szCs w:val="22"/>
                <w:lang w:val="en-US"/>
              </w:rPr>
              <w:t>yes versus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4295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3CBD35E8" w14:textId="77777777" w:rsidR="00332721" w:rsidRPr="008C6311" w:rsidRDefault="00BB198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332721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CEB6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760BF641" w14:textId="77777777" w:rsidR="00332721" w:rsidRPr="008C6311" w:rsidRDefault="00BB1981" w:rsidP="00BB198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332721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80-0.9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0929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5DB332CC" w14:textId="77777777" w:rsidR="00332721" w:rsidRPr="00B44B13" w:rsidRDefault="00B44B13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B44B13">
              <w:rPr>
                <w:rFonts w:ascii="Arial" w:eastAsia="Calibri" w:hAnsi="Arial" w:cs="Arial"/>
                <w:sz w:val="22"/>
                <w:szCs w:val="22"/>
                <w:lang w:val="en-US"/>
              </w:rPr>
              <w:t>0.16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B232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0C32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A072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1DCA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332721" w:rsidRPr="00BB1981" w14:paraId="6FE704E8" w14:textId="77777777" w:rsidTr="007945AD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A291" w14:textId="4286317F" w:rsidR="00332721" w:rsidRPr="008C6311" w:rsidRDefault="00A564A7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Actionable</w:t>
            </w:r>
            <w:r w:rsidR="00332721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7FFB8118" w14:textId="77777777" w:rsidR="00332721" w:rsidRPr="008C6311" w:rsidRDefault="00332721" w:rsidP="00BB1981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yes</w:t>
            </w:r>
            <w:r w:rsidR="006C44E3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versus 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6F8D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4F885B66" w14:textId="77777777" w:rsidR="00332721" w:rsidRPr="008C6311" w:rsidRDefault="00BB198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368A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46427D9" w14:textId="77777777" w:rsidR="00332721" w:rsidRPr="008C6311" w:rsidRDefault="006C44E3" w:rsidP="00737BDD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332721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387-1</w:t>
            </w:r>
            <w:r w:rsidR="0033272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0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6FE6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4F2689A5" w14:textId="77777777" w:rsidR="00332721" w:rsidRPr="006C44E3" w:rsidRDefault="006C44E3" w:rsidP="00737BDD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6C44E3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737BDD">
              <w:rPr>
                <w:rFonts w:ascii="Arial" w:eastAsia="Calibri" w:hAnsi="Arial" w:cs="Arial"/>
                <w:sz w:val="22"/>
                <w:szCs w:val="22"/>
                <w:lang w:val="en-US"/>
              </w:rPr>
              <w:t>06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5689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38635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08130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D16C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332721" w:rsidRPr="00BB1981" w14:paraId="00957973" w14:textId="77777777" w:rsidTr="007945AD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42EF9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Targeted treatment</w:t>
            </w:r>
          </w:p>
          <w:p w14:paraId="777AAF24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yes versus no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DEA1F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1D2B6C46" w14:textId="77777777" w:rsidR="00332721" w:rsidRPr="008C6311" w:rsidRDefault="00BB198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57812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6F3C1EAE" w14:textId="77777777" w:rsidR="00332721" w:rsidRPr="008C6311" w:rsidRDefault="00332721" w:rsidP="00BB198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163-1.3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1F8BC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5F604A58" w14:textId="77777777" w:rsidR="00332721" w:rsidRPr="00BB1981" w:rsidRDefault="00BB198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332721" w:rsidRP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Pr="00BB1981">
              <w:rPr>
                <w:rFonts w:ascii="Arial" w:eastAsia="Calibri" w:hAnsi="Arial" w:cs="Arial"/>
                <w:sz w:val="22"/>
                <w:szCs w:val="22"/>
                <w:lang w:val="en-US"/>
              </w:rPr>
              <w:t>68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0EA2A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3F8B6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96BCE" w14:textId="77777777" w:rsidR="00332721" w:rsidRPr="008C6311" w:rsidRDefault="00332721" w:rsidP="0067504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9AA43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332721" w:rsidRPr="00BB1981" w14:paraId="7F210C43" w14:textId="77777777" w:rsidTr="00E31D29">
        <w:trPr>
          <w:trHeight w:val="654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0F198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332721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>Overall survival (OS)</w:t>
            </w:r>
          </w:p>
        </w:tc>
      </w:tr>
      <w:tr w:rsidR="00332721" w:rsidRPr="00332721" w14:paraId="1876A2DB" w14:textId="77777777" w:rsidTr="00E31D29">
        <w:trPr>
          <w:trHeight w:val="654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E06CF3" w14:textId="77777777" w:rsidR="00332721" w:rsidRPr="00332721" w:rsidRDefault="00332721" w:rsidP="00332721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33272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Age</w:t>
            </w:r>
          </w:p>
          <w:p w14:paraId="09C06226" w14:textId="77777777" w:rsidR="00332721" w:rsidRPr="00332721" w:rsidRDefault="00D6419D" w:rsidP="00BC6E64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   </w:t>
            </w:r>
            <w:r w:rsidR="00BC6E6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&lt; 65 versus </w:t>
            </w:r>
            <w:r w:rsidR="00BC6E64" w:rsidRPr="0033272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≥</w:t>
            </w:r>
            <w:r w:rsidR="00332721" w:rsidRPr="0033272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65 year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82044D" w14:textId="77777777" w:rsidR="00332721" w:rsidRPr="0033272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7AEBD629" w14:textId="77777777" w:rsidR="00332721" w:rsidRPr="00332721" w:rsidRDefault="0068661B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3DB14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11787598" w14:textId="77777777" w:rsidR="00332721" w:rsidRPr="008C6311" w:rsidRDefault="00332721" w:rsidP="0068661B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68661B">
              <w:rPr>
                <w:rFonts w:ascii="Arial" w:eastAsia="Calibri" w:hAnsi="Arial" w:cs="Arial"/>
                <w:sz w:val="22"/>
                <w:szCs w:val="22"/>
                <w:lang w:val="en-US"/>
              </w:rPr>
              <w:t>514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-1.</w:t>
            </w:r>
            <w:r w:rsidR="0068661B">
              <w:rPr>
                <w:rFonts w:ascii="Arial" w:eastAsia="Calibri" w:hAnsi="Arial" w:cs="Arial"/>
                <w:sz w:val="22"/>
                <w:szCs w:val="22"/>
                <w:lang w:val="en-US"/>
              </w:rPr>
              <w:t>39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440E33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EE1AD65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4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92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C5C0A1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B982A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93528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93EAF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332721" w:rsidRPr="00C00B6D" w14:paraId="4FE4452E" w14:textId="77777777" w:rsidTr="00E31D29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78E3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Gender</w:t>
            </w:r>
          </w:p>
          <w:p w14:paraId="68F46152" w14:textId="77777777" w:rsidR="00332721" w:rsidRPr="008C6311" w:rsidRDefault="00332721" w:rsidP="00D078C4">
            <w:pPr>
              <w:spacing w:line="360" w:lineRule="auto"/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   </w:t>
            </w:r>
            <w:r w:rsidR="00D078C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male versus </w:t>
            </w:r>
            <w:r w:rsidR="00BC6E6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fe</w:t>
            </w:r>
            <w:r w:rsidR="00D078C4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>male</w:t>
            </w:r>
            <w:r w:rsidRPr="008C6311">
              <w:rPr>
                <w:rFonts w:ascii="Arial" w:eastAsia="Calibri" w:hAnsi="Arial" w:cs="Arial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8439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664B34BA" w14:textId="77777777" w:rsidR="00332721" w:rsidRPr="008C6311" w:rsidRDefault="0068661B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332721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2C259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C56CE10" w14:textId="77777777" w:rsidR="00332721" w:rsidRPr="008C6311" w:rsidRDefault="00332721" w:rsidP="0068661B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68661B">
              <w:rPr>
                <w:rFonts w:ascii="Arial" w:eastAsia="Calibri" w:hAnsi="Arial" w:cs="Arial"/>
                <w:sz w:val="22"/>
                <w:szCs w:val="22"/>
                <w:lang w:val="en-US"/>
              </w:rPr>
              <w:t>485-1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68661B">
              <w:rPr>
                <w:rFonts w:ascii="Arial" w:eastAsia="Calibri" w:hAnsi="Arial" w:cs="Arial"/>
                <w:sz w:val="22"/>
                <w:szCs w:val="22"/>
                <w:lang w:val="en-US"/>
              </w:rPr>
              <w:t>6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0DB6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4A16C70C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7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EFF95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EA5F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FFEC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F087" w14:textId="77777777" w:rsidR="00332721" w:rsidRPr="008C6311" w:rsidRDefault="00332721" w:rsidP="00332721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D00C9" w:rsidRPr="008C6311" w14:paraId="1D1A17B7" w14:textId="77777777" w:rsidTr="00BF4D47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33EE343" w14:textId="77777777" w:rsidR="007D00C9" w:rsidRPr="008C6311" w:rsidRDefault="00DB5D0C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DDR</w:t>
            </w:r>
            <w:r w:rsidR="007D00C9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1EA123E2" w14:textId="77777777" w:rsidR="007D00C9" w:rsidRPr="008C6311" w:rsidRDefault="007D00C9" w:rsidP="00BC6E64">
            <w:pPr>
              <w:spacing w:line="360" w:lineRule="auto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yes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versus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6EA64D4" w14:textId="77777777" w:rsidR="007D00C9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092AEDB0" w14:textId="77777777" w:rsidR="007D00C9" w:rsidRPr="008C6311" w:rsidRDefault="00F238AD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EED3627" w14:textId="77777777" w:rsidR="007D00C9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7D435F5D" w14:textId="77777777" w:rsidR="007D00C9" w:rsidRPr="008C6311" w:rsidRDefault="007D00C9" w:rsidP="00F238AD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F238AD">
              <w:rPr>
                <w:rFonts w:ascii="Arial" w:eastAsia="Calibri" w:hAnsi="Arial" w:cs="Arial"/>
                <w:sz w:val="22"/>
                <w:szCs w:val="22"/>
                <w:lang w:val="en-US"/>
              </w:rPr>
              <w:t>440-1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F238AD">
              <w:rPr>
                <w:rFonts w:ascii="Arial" w:eastAsia="Calibri" w:hAnsi="Arial" w:cs="Arial"/>
                <w:sz w:val="22"/>
                <w:szCs w:val="22"/>
                <w:lang w:val="en-US"/>
              </w:rPr>
              <w:t>3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AE73E4" w14:textId="77777777" w:rsidR="007D00C9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6BA0A41A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4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C47515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CC4ED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A62E2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02F79" w14:textId="77777777" w:rsidR="007D00C9" w:rsidRPr="007D00C9" w:rsidRDefault="007D00C9" w:rsidP="007D00C9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7D00C9" w:rsidRPr="003F36ED" w14:paraId="66A6CCE0" w14:textId="77777777" w:rsidTr="00BF4D47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D0C8A65" w14:textId="77777777" w:rsidR="007D00C9" w:rsidRPr="008C6311" w:rsidRDefault="00DB5D0C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Core DDR</w:t>
            </w:r>
            <w:r w:rsidR="007D00C9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35260009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 w:rsidRP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</w:t>
            </w:r>
            <w:r w:rsidR="00BC6E64" w:rsidRP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yes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versus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DDC2DB8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52D29428" w14:textId="77777777" w:rsidR="007D00C9" w:rsidRPr="008C6311" w:rsidRDefault="00F238AD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="007D00C9"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38A91BA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6058C8D" w14:textId="77777777" w:rsidR="007D00C9" w:rsidRPr="008C6311" w:rsidRDefault="007D00C9" w:rsidP="00F238AD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F238AD">
              <w:rPr>
                <w:rFonts w:ascii="Arial" w:eastAsia="Calibri" w:hAnsi="Arial" w:cs="Arial"/>
                <w:sz w:val="22"/>
                <w:szCs w:val="22"/>
                <w:lang w:val="en-US"/>
              </w:rPr>
              <w:t>094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-</w:t>
            </w:r>
            <w:r w:rsidR="00F238AD">
              <w:rPr>
                <w:rFonts w:ascii="Arial" w:eastAsia="Calibri" w:hAnsi="Arial" w:cs="Arial"/>
                <w:sz w:val="22"/>
                <w:szCs w:val="22"/>
                <w:lang w:val="en-US"/>
              </w:rPr>
              <w:t>1.6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EDB9F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640504A9" w14:textId="77777777" w:rsidR="007D00C9" w:rsidRPr="00B44B13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33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90BADC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D603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1E797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E671E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D00C9" w:rsidRPr="003F36ED" w14:paraId="66595B24" w14:textId="77777777" w:rsidTr="00BF4D47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280EAB8E" w14:textId="023A34CD" w:rsidR="007D00C9" w:rsidRPr="008C6311" w:rsidRDefault="00223D53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Actionable</w:t>
            </w:r>
            <w:bookmarkStart w:id="0" w:name="_GoBack"/>
            <w:bookmarkEnd w:id="0"/>
            <w:r w:rsidR="007D00C9" w:rsidRPr="008C6311"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 xml:space="preserve"> alteration</w:t>
            </w:r>
          </w:p>
          <w:p w14:paraId="55D83BEE" w14:textId="77777777" w:rsidR="007D00C9" w:rsidRPr="008C6311" w:rsidRDefault="007D00C9" w:rsidP="00BC6E64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yes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versus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37FEF07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3E01CA04" w14:textId="77777777" w:rsidR="007D00C9" w:rsidRPr="008C6311" w:rsidRDefault="00FF4C53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5AFD990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63A488C" w14:textId="77777777" w:rsidR="007D00C9" w:rsidRPr="008C6311" w:rsidRDefault="007D00C9" w:rsidP="00FF4C53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FF4C53">
              <w:rPr>
                <w:rFonts w:ascii="Arial" w:eastAsia="Calibri" w:hAnsi="Arial" w:cs="Arial"/>
                <w:sz w:val="22"/>
                <w:szCs w:val="22"/>
                <w:lang w:val="en-US"/>
              </w:rPr>
              <w:t>464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-</w:t>
            </w:r>
            <w:r w:rsidR="00FF4C53">
              <w:rPr>
                <w:rFonts w:ascii="Arial" w:eastAsia="Calibri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FF4C53">
              <w:rPr>
                <w:rFonts w:ascii="Arial" w:eastAsia="Calibri" w:hAnsi="Arial" w:cs="Arial"/>
                <w:sz w:val="22"/>
                <w:szCs w:val="22"/>
                <w:lang w:val="en-US"/>
              </w:rPr>
              <w:t>3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FDF788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3E0DD9A0" w14:textId="77777777" w:rsidR="007D00C9" w:rsidRPr="006C44E3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44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6291F6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6651B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1955F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C522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7D00C9" w:rsidRPr="008C6311" w14:paraId="4A6E198F" w14:textId="77777777" w:rsidTr="00BF4D47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D0A6945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  <w:t>Targeted treatment</w:t>
            </w:r>
          </w:p>
          <w:p w14:paraId="637532D6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</w:pPr>
            <w:r w:rsidRPr="008C6311">
              <w:rPr>
                <w:rFonts w:ascii="Arial" w:eastAsia="Calibri" w:hAnsi="Arial" w:cs="Arial"/>
                <w:color w:val="FF0000"/>
                <w:sz w:val="22"/>
                <w:szCs w:val="22"/>
                <w:lang w:val="en-US"/>
              </w:rPr>
              <w:t xml:space="preserve">  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yes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versus </w:t>
            </w:r>
            <w:r w:rsidR="00BC6E64">
              <w:rPr>
                <w:rFonts w:ascii="Arial" w:eastAsia="Calibri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22C337B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14BFB334" w14:textId="77777777" w:rsidR="007D00C9" w:rsidRPr="008C6311" w:rsidRDefault="001A2602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94A8A3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5BA6106A" w14:textId="77777777" w:rsidR="007D00C9" w:rsidRPr="008C6311" w:rsidRDefault="007D00C9" w:rsidP="001A2602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</w:t>
            </w:r>
            <w:r w:rsidR="001A2602">
              <w:rPr>
                <w:rFonts w:ascii="Arial" w:eastAsia="Calibri" w:hAnsi="Arial" w:cs="Arial"/>
                <w:sz w:val="22"/>
                <w:szCs w:val="22"/>
                <w:lang w:val="en-US"/>
              </w:rPr>
              <w:t>075</w:t>
            </w:r>
            <w:r w:rsidRPr="008C6311">
              <w:rPr>
                <w:rFonts w:ascii="Arial" w:eastAsia="Calibri" w:hAnsi="Arial" w:cs="Arial"/>
                <w:sz w:val="22"/>
                <w:szCs w:val="22"/>
                <w:lang w:val="en-US"/>
              </w:rPr>
              <w:t>-</w:t>
            </w:r>
            <w:r w:rsidR="001A2602">
              <w:rPr>
                <w:rFonts w:ascii="Arial" w:eastAsia="Calibri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.</w:t>
            </w:r>
            <w:r w:rsidR="001A2602">
              <w:rPr>
                <w:rFonts w:ascii="Arial" w:eastAsia="Calibri" w:hAnsi="Arial" w:cs="Arial"/>
                <w:sz w:val="22"/>
                <w:szCs w:val="22"/>
                <w:lang w:val="en-US"/>
              </w:rPr>
              <w:t>3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D08C93" w14:textId="77777777" w:rsidR="007D00C9" w:rsidRPr="00D06E4F" w:rsidRDefault="007D00C9" w:rsidP="007D00C9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</w:p>
          <w:p w14:paraId="37ADA39E" w14:textId="77777777" w:rsidR="007D00C9" w:rsidRPr="00D06E4F" w:rsidRDefault="007D00C9" w:rsidP="001A2602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D06E4F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0.0</w:t>
            </w:r>
            <w:r w:rsidR="001A2602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2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6AB16D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571F2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2913878" w14:textId="77777777" w:rsidR="007D00C9" w:rsidRPr="008C6311" w:rsidRDefault="005C0A5B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0081F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5B44D67" w14:textId="77777777" w:rsidR="007D00C9" w:rsidRPr="008C6311" w:rsidRDefault="005C0A5B" w:rsidP="005C0A5B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011</w:t>
            </w:r>
            <w:r w:rsidR="007D00C9">
              <w:rPr>
                <w:rFonts w:ascii="Arial" w:eastAsia="Calibri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A2E7B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4EA5D1CA" w14:textId="77777777" w:rsidR="007D00C9" w:rsidRPr="00A535C1" w:rsidRDefault="007D00C9" w:rsidP="007D00C9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0.004</w:t>
            </w:r>
          </w:p>
        </w:tc>
      </w:tr>
      <w:tr w:rsidR="007D00C9" w:rsidRPr="008C6311" w14:paraId="719E5430" w14:textId="77777777" w:rsidTr="00BF4D47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CD7615B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BEDB2A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DEAC4E1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8FD7DC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58F0E2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DDF67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028F7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006E8F" w14:textId="77777777" w:rsidR="007D00C9" w:rsidRPr="008C6311" w:rsidRDefault="007D00C9" w:rsidP="007D00C9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</w:tbl>
    <w:p w14:paraId="6210B962" w14:textId="77777777" w:rsidR="008C6311" w:rsidRPr="008C6311" w:rsidRDefault="008C6311" w:rsidP="008C6311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8C6311">
        <w:rPr>
          <w:rFonts w:ascii="Arial" w:hAnsi="Arial" w:cs="Arial"/>
          <w:sz w:val="22"/>
          <w:vertAlign w:val="superscript"/>
          <w:lang w:val="en-US"/>
        </w:rPr>
        <w:t>§</w:t>
      </w:r>
      <w:r w:rsidRPr="008C6311">
        <w:rPr>
          <w:rFonts w:ascii="Arial" w:hAnsi="Arial" w:cs="Arial"/>
          <w:sz w:val="22"/>
          <w:lang w:val="en-US"/>
        </w:rPr>
        <w:t xml:space="preserve"> CI, confidence interval</w:t>
      </w:r>
    </w:p>
    <w:sectPr w:rsidR="008C6311" w:rsidRPr="008C6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311"/>
    <w:rsid w:val="00072A23"/>
    <w:rsid w:val="000A57F8"/>
    <w:rsid w:val="001A2602"/>
    <w:rsid w:val="001C4A42"/>
    <w:rsid w:val="001F78BC"/>
    <w:rsid w:val="00223D53"/>
    <w:rsid w:val="0025465E"/>
    <w:rsid w:val="00332721"/>
    <w:rsid w:val="003F36ED"/>
    <w:rsid w:val="004A4EA6"/>
    <w:rsid w:val="004F7F8B"/>
    <w:rsid w:val="005C0A5B"/>
    <w:rsid w:val="00673FCB"/>
    <w:rsid w:val="0067504E"/>
    <w:rsid w:val="0068661B"/>
    <w:rsid w:val="006C44E3"/>
    <w:rsid w:val="00737BDD"/>
    <w:rsid w:val="007945AD"/>
    <w:rsid w:val="007D00C9"/>
    <w:rsid w:val="008553EB"/>
    <w:rsid w:val="0088604B"/>
    <w:rsid w:val="008C6311"/>
    <w:rsid w:val="009C6B05"/>
    <w:rsid w:val="009D51C8"/>
    <w:rsid w:val="00A3705E"/>
    <w:rsid w:val="00A535C1"/>
    <w:rsid w:val="00A564A7"/>
    <w:rsid w:val="00B04585"/>
    <w:rsid w:val="00B44B13"/>
    <w:rsid w:val="00BB1981"/>
    <w:rsid w:val="00BC6E64"/>
    <w:rsid w:val="00C00B6D"/>
    <w:rsid w:val="00C25E76"/>
    <w:rsid w:val="00CC1DCD"/>
    <w:rsid w:val="00CE5005"/>
    <w:rsid w:val="00D06E4F"/>
    <w:rsid w:val="00D078C4"/>
    <w:rsid w:val="00D6419D"/>
    <w:rsid w:val="00D963CD"/>
    <w:rsid w:val="00DB5D0C"/>
    <w:rsid w:val="00E31D29"/>
    <w:rsid w:val="00E45B40"/>
    <w:rsid w:val="00EB0BBC"/>
    <w:rsid w:val="00EC5E70"/>
    <w:rsid w:val="00ED5F95"/>
    <w:rsid w:val="00F238AD"/>
    <w:rsid w:val="00FA7CE6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2CCD0A"/>
  <w15:chartTrackingRefBased/>
  <w15:docId w15:val="{8750F0AD-A81B-45E6-956D-15C1EA8D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customStyle="1" w:styleId="MDPI31text">
    <w:name w:val="MDPI_3.1_text"/>
    <w:qFormat/>
    <w:rsid w:val="008C631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lenraster2">
    <w:name w:val="Tabellenraster2"/>
    <w:basedOn w:val="NormaleTabelle"/>
    <w:next w:val="Tabellenraster"/>
    <w:uiPriority w:val="39"/>
    <w:rsid w:val="008C63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C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ung Saskia</dc:creator>
  <cp:keywords/>
  <dc:description/>
  <cp:lastModifiedBy>Fritsch Ralph</cp:lastModifiedBy>
  <cp:revision>5</cp:revision>
  <dcterms:created xsi:type="dcterms:W3CDTF">2024-04-08T10:28:00Z</dcterms:created>
  <dcterms:modified xsi:type="dcterms:W3CDTF">2024-04-08T10:32:00Z</dcterms:modified>
</cp:coreProperties>
</file>